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C96" w:rsidRDefault="00B40D73" w:rsidP="005C6C96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3 Table</w:t>
      </w:r>
      <w:r w:rsidR="005C6C96">
        <w:rPr>
          <w:rFonts w:ascii="Times New Roman" w:hAnsi="Times New Roman" w:cs="Times New Roman" w:hint="eastAsia"/>
          <w:b/>
        </w:rPr>
        <w:t xml:space="preserve"> A</w:t>
      </w:r>
      <w:r w:rsidR="005C6C96" w:rsidRPr="00801031">
        <w:rPr>
          <w:rFonts w:ascii="Times New Roman" w:hAnsi="Times New Roman" w:cs="Times New Roman"/>
          <w:b/>
        </w:rPr>
        <w:t xml:space="preserve">ll </w:t>
      </w:r>
      <w:r w:rsidR="00F47CCE">
        <w:rPr>
          <w:rFonts w:ascii="Times New Roman" w:hAnsi="Times New Roman" w:cs="Times New Roman" w:hint="eastAsia"/>
          <w:b/>
        </w:rPr>
        <w:t>g</w:t>
      </w:r>
      <w:r w:rsidR="00F47CCE" w:rsidRPr="00801031">
        <w:rPr>
          <w:rFonts w:ascii="Times New Roman" w:hAnsi="Times New Roman" w:cs="Times New Roman"/>
          <w:b/>
        </w:rPr>
        <w:t>enes</w:t>
      </w:r>
      <w:r w:rsidR="00F47CCE">
        <w:rPr>
          <w:rFonts w:ascii="Times New Roman" w:hAnsi="Times New Roman" w:cs="Times New Roman" w:hint="eastAsia"/>
          <w:b/>
        </w:rPr>
        <w:t xml:space="preserve"> changed by hypoxia</w:t>
      </w:r>
      <w:r w:rsidR="005C6C96">
        <w:rPr>
          <w:rFonts w:ascii="Times New Roman" w:hAnsi="Times New Roman" w:cs="Times New Roman" w:hint="eastAsia"/>
          <w:b/>
        </w:rPr>
        <w:t xml:space="preserve"> in </w:t>
      </w:r>
      <w:r w:rsidR="00F47CCE">
        <w:rPr>
          <w:rFonts w:ascii="Times New Roman" w:hAnsi="Times New Roman" w:cs="Times New Roman" w:hint="eastAsia"/>
          <w:b/>
        </w:rPr>
        <w:t xml:space="preserve">both </w:t>
      </w:r>
      <w:r w:rsidR="005C6C96">
        <w:rPr>
          <w:rFonts w:ascii="Times New Roman" w:hAnsi="Times New Roman" w:cs="Times New Roman" w:hint="eastAsia"/>
          <w:b/>
        </w:rPr>
        <w:t>young and old</w:t>
      </w:r>
      <w:r w:rsidR="00F47CCE">
        <w:rPr>
          <w:rFonts w:ascii="Times New Roman" w:hAnsi="Times New Roman" w:cs="Times New Roman" w:hint="eastAsia"/>
          <w:b/>
        </w:rPr>
        <w:t xml:space="preserve"> EP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1701"/>
        <w:gridCol w:w="1701"/>
        <w:gridCol w:w="1184"/>
      </w:tblGrid>
      <w:tr w:rsidR="002D2153" w:rsidRPr="002D2153" w:rsidTr="009702E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 (p-value), Young (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</w:t>
            </w:r>
            <w:proofErr w:type="spellEnd"/>
            <w:r w:rsidRPr="002D21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norm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 (p-value),  Old (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</w:t>
            </w:r>
            <w:proofErr w:type="spellEnd"/>
            <w:r w:rsidRPr="002D21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normal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d change (Old/Young)</w:t>
            </w:r>
          </w:p>
        </w:tc>
      </w:tr>
      <w:tr w:rsidR="002D2153" w:rsidRPr="002D2153" w:rsidTr="009702EB"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KRD3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peat domain 37 (ANKRD3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954(0.020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870(0.0162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48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EGFC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ascular endothelial growth factor C (VEGFC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778(0.0063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515(0.0017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65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S.10862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cDNA: FLJ23313 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is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, clone HEP11919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696(0.0073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49(0.0009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OCK1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arc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steonectin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wcv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azal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like domains proteoglycan (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estican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 1 (SPOCK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917(0.0403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04(0.0226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84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HLHB2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asic helix-loop-helix domain containing, class B, 2 (BHLHB2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927(0.0037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46(0.0007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46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GC16121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pothetical protein MGC16121 (MGC1612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38(0.0415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70(0.0164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43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PAS1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ndothelial PAS domain protein 1 (EPAS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01(0.008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64(0.0049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24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M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renomedullin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ADM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925(0.020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793(0.0029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96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MA4B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ma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domain, immunoglobulin domain (Ig), transmembrane domain (TM) and short cytoplasmic domain, (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maphorin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 4B (SEMA4B), transcript variant 1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60(0.015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03(0.0374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266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BPD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CAAT/enhancer binding protein (C/EBP), delta (CEBPD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30(0.0123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92(0.0133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35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BP4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atty acid binding protein 4, adipocyte (FABP4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94(0.0105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60(0.0273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134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DRG1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c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downstream regulated gene 1 (NDRG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13(0.0384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48(0.0058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83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me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oxygenase (</w:t>
            </w: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cycling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) 1 (HMOX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46(0.0310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69(0.0398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64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647886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sc_RNA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LOC647886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13(0.0217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57(0.0131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27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TRA1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trA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erine peptidase 1 (HTRA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03(0.0048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49(0.0129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26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2A1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ute carrier family 2 (facilitated glucose transporter), member 1 (SLC2A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477(0.0022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497(0.0045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004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DIA5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disulfide isomerase family A, member 5 (PDIA5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21(0.0255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05(0.0167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89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NO2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nolase 2 (gamma, neuronal) (ENO2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52(0.0375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30(0.0303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87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PB41L3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rythrocyte membrane protein band 4.1-like 3 (EPB41L3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58(0.0406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18(0.0152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15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V1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uron navigator 1 (NAV1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73(0.0009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84(0.0078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DF15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wth differentiation factor 15 (GDF15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04(0.0282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39(0.0101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71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2A3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lute carrier family 2 (facilitated glucose transporter), member 3 (SLC2A3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24(0.0145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91(0.0144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23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DD45B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wth arrest and DNA-damage-inducible, beta (GADD45B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25(0.0209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33(0.0131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806</w:t>
            </w:r>
          </w:p>
        </w:tc>
      </w:tr>
      <w:tr w:rsidR="002D2153" w:rsidRPr="002D2153" w:rsidTr="009702EB">
        <w:tc>
          <w:tcPr>
            <w:tcW w:w="13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SD17B2</w:t>
            </w:r>
          </w:p>
        </w:tc>
        <w:tc>
          <w:tcPr>
            <w:tcW w:w="2552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ydroxysteroid</w:t>
            </w:r>
            <w:proofErr w:type="spellEnd"/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17-beta) dehydrogenase 2 (HSD17B2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470(0.0273)</w:t>
            </w:r>
          </w:p>
        </w:tc>
        <w:tc>
          <w:tcPr>
            <w:tcW w:w="1701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54(0.0370)</w:t>
            </w:r>
          </w:p>
        </w:tc>
        <w:tc>
          <w:tcPr>
            <w:tcW w:w="1184" w:type="dxa"/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64</w:t>
            </w:r>
          </w:p>
        </w:tc>
      </w:tr>
      <w:tr w:rsidR="002D2153" w:rsidRPr="002D2153" w:rsidTr="009702EB"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AG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erm associated antigen 4 (SPAG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19(0.00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46(0.0183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2D2153" w:rsidRPr="002D2153" w:rsidRDefault="002D2153" w:rsidP="002D2153">
            <w:pPr>
              <w:widowControl/>
              <w:adjustRightInd w:val="0"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153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96</w:t>
            </w:r>
          </w:p>
        </w:tc>
      </w:tr>
    </w:tbl>
    <w:p w:rsidR="005C6C96" w:rsidRDefault="005C6C96" w:rsidP="005C6C96">
      <w:pPr>
        <w:rPr>
          <w:rFonts w:ascii="Times New Roman" w:hAnsi="Times New Roman" w:cs="Times New Roman"/>
          <w:b/>
        </w:rPr>
      </w:pPr>
    </w:p>
    <w:p w:rsidR="005C6C96" w:rsidRPr="005C6C96" w:rsidRDefault="005C6C96">
      <w:pPr>
        <w:rPr>
          <w:rFonts w:ascii="Times New Roman" w:hAnsi="Times New Roman" w:cs="Times New Roman"/>
          <w:sz w:val="16"/>
          <w:szCs w:val="16"/>
        </w:rPr>
      </w:pPr>
    </w:p>
    <w:sectPr w:rsidR="005C6C96" w:rsidRPr="005C6C96" w:rsidSect="007401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464" w:rsidRDefault="00E56464" w:rsidP="00D83183">
      <w:r>
        <w:separator/>
      </w:r>
    </w:p>
  </w:endnote>
  <w:endnote w:type="continuationSeparator" w:id="0">
    <w:p w:rsidR="00E56464" w:rsidRDefault="00E56464" w:rsidP="00D83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464" w:rsidRDefault="00E56464" w:rsidP="00D83183">
      <w:r>
        <w:separator/>
      </w:r>
    </w:p>
  </w:footnote>
  <w:footnote w:type="continuationSeparator" w:id="0">
    <w:p w:rsidR="00E56464" w:rsidRDefault="00E56464" w:rsidP="00D83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zNTUztLA0MDS0NDFT0lEKTi0uzszPAykwqgUA6Tpp9SwAAAA="/>
  </w:docVars>
  <w:rsids>
    <w:rsidRoot w:val="00520384"/>
    <w:rsid w:val="0018245F"/>
    <w:rsid w:val="002C5481"/>
    <w:rsid w:val="002C626C"/>
    <w:rsid w:val="002D2153"/>
    <w:rsid w:val="00520384"/>
    <w:rsid w:val="005C6C96"/>
    <w:rsid w:val="006938DE"/>
    <w:rsid w:val="006C68B3"/>
    <w:rsid w:val="0074013E"/>
    <w:rsid w:val="007830BF"/>
    <w:rsid w:val="00796B0F"/>
    <w:rsid w:val="009702EB"/>
    <w:rsid w:val="00AA7AA6"/>
    <w:rsid w:val="00AB0B79"/>
    <w:rsid w:val="00AF48EE"/>
    <w:rsid w:val="00B40D73"/>
    <w:rsid w:val="00C046AE"/>
    <w:rsid w:val="00C9351F"/>
    <w:rsid w:val="00D83183"/>
    <w:rsid w:val="00DD1F72"/>
    <w:rsid w:val="00DD782C"/>
    <w:rsid w:val="00E56464"/>
    <w:rsid w:val="00F33C58"/>
    <w:rsid w:val="00F4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淺色網底1"/>
    <w:basedOn w:val="a1"/>
    <w:uiPriority w:val="60"/>
    <w:rsid w:val="005203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520384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4">
    <w:name w:val="header"/>
    <w:basedOn w:val="a"/>
    <w:link w:val="a5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8318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83183"/>
    <w:rPr>
      <w:sz w:val="20"/>
      <w:szCs w:val="20"/>
    </w:rPr>
  </w:style>
  <w:style w:type="paragraph" w:styleId="a8">
    <w:name w:val="Revision"/>
    <w:hidden/>
    <w:uiPriority w:val="99"/>
    <w:semiHidden/>
    <w:rsid w:val="002C626C"/>
  </w:style>
  <w:style w:type="paragraph" w:styleId="a9">
    <w:name w:val="Balloon Text"/>
    <w:basedOn w:val="a"/>
    <w:link w:val="aa"/>
    <w:uiPriority w:val="99"/>
    <w:semiHidden/>
    <w:unhideWhenUsed/>
    <w:rsid w:val="002C62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C626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淺色網底1"/>
    <w:basedOn w:val="a1"/>
    <w:uiPriority w:val="60"/>
    <w:rsid w:val="005203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520384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4">
    <w:name w:val="header"/>
    <w:basedOn w:val="a"/>
    <w:link w:val="a5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8318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831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83183"/>
    <w:rPr>
      <w:sz w:val="20"/>
      <w:szCs w:val="20"/>
    </w:rPr>
  </w:style>
  <w:style w:type="paragraph" w:styleId="a8">
    <w:name w:val="Revision"/>
    <w:hidden/>
    <w:uiPriority w:val="99"/>
    <w:semiHidden/>
    <w:rsid w:val="002C626C"/>
  </w:style>
  <w:style w:type="paragraph" w:styleId="a9">
    <w:name w:val="Balloon Text"/>
    <w:basedOn w:val="a"/>
    <w:link w:val="aa"/>
    <w:uiPriority w:val="99"/>
    <w:semiHidden/>
    <w:unhideWhenUsed/>
    <w:rsid w:val="002C62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C62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704EAC-7952-4229-8487-0ED669B81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1</Characters>
  <Application>Microsoft Office Word</Application>
  <DocSecurity>0</DocSecurity>
  <Lines>17</Lines>
  <Paragraphs>4</Paragraphs>
  <ScaleCrop>false</ScaleCrop>
  <Company>MMC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</dc:creator>
  <cp:lastModifiedBy>吳子維</cp:lastModifiedBy>
  <cp:revision>2</cp:revision>
  <dcterms:created xsi:type="dcterms:W3CDTF">2018-04-20T00:11:00Z</dcterms:created>
  <dcterms:modified xsi:type="dcterms:W3CDTF">2018-04-20T00:11:00Z</dcterms:modified>
</cp:coreProperties>
</file>